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W w:w="10348" w:type="dxa"/>
        <w:tblLook w:val="06A0" w:firstRow="1" w:lastRow="0" w:firstColumn="1" w:lastColumn="0" w:noHBand="1" w:noVBand="1"/>
      </w:tblPr>
      <w:tblGrid>
        <w:gridCol w:w="1724"/>
        <w:gridCol w:w="1724"/>
        <w:gridCol w:w="1725"/>
        <w:gridCol w:w="1725"/>
        <w:gridCol w:w="1725"/>
        <w:gridCol w:w="1725"/>
      </w:tblGrid>
      <w:tr w:rsidR="003D7F47" w:rsidRPr="00A30679" w:rsidTr="00F26C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tcBorders>
              <w:top w:val="nil"/>
              <w:bottom w:val="single" w:sz="4" w:space="0" w:color="auto"/>
            </w:tcBorders>
            <w:noWrap/>
          </w:tcPr>
          <w:p w:rsidR="003D7F47" w:rsidRPr="00A30679" w:rsidRDefault="003D7F47" w:rsidP="00A306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ry Table 1. </w:t>
            </w:r>
            <w:r w:rsidRPr="0011513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otal cell counts of seawater and fractionated free-living and top fractions (FL and TF) during a phytoplankton spring bloom off Helgoland (North Sea) in 2018. </w:t>
            </w:r>
          </w:p>
        </w:tc>
      </w:tr>
      <w:tr w:rsidR="003D7F47" w:rsidRPr="003154A9" w:rsidTr="00F26C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tcBorders>
              <w:top w:val="single" w:sz="4" w:space="0" w:color="auto"/>
            </w:tcBorders>
            <w:noWrap/>
            <w:hideMark/>
          </w:tcPr>
          <w:p w:rsidR="003D7F47" w:rsidRPr="003154A9" w:rsidRDefault="003D7F47" w:rsidP="00F26C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154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e point/</w:t>
            </w:r>
          </w:p>
          <w:p w:rsidR="003D7F47" w:rsidRPr="003154A9" w:rsidRDefault="003D7F47" w:rsidP="00F26C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154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Julian day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:rsidR="003D7F47" w:rsidRPr="003154A9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3154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hl</w:t>
            </w:r>
            <w:proofErr w:type="spellEnd"/>
            <w:r w:rsidRPr="003154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 w:rsidRPr="00A30679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a</w:t>
            </w:r>
          </w:p>
          <w:p w:rsidR="003D7F47" w:rsidRPr="003154A9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154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µg L</w:t>
            </w:r>
            <w:r w:rsidRPr="003154A9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-1</w:t>
            </w:r>
            <w:r w:rsidRPr="003154A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hideMark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Seawater</w:t>
            </w:r>
          </w:p>
          <w:p w:rsidR="003D7F47" w:rsidRPr="00040ABA" w:rsidRDefault="003D7F47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x 10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5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ells 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l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-1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</w:tcPr>
          <w:p w:rsidR="003D7F47" w:rsidRPr="00917C63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_0.2µm</w:t>
            </w:r>
          </w:p>
          <w:p w:rsidR="003D7F47" w:rsidRPr="00917C63" w:rsidRDefault="003D7F47" w:rsidP="00F26C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 10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5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ells 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l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-</w:t>
            </w:r>
            <w:r w:rsidRPr="00917C6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1</w:t>
            </w:r>
            <w:r w:rsidRPr="00917C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</w:tcPr>
          <w:p w:rsidR="003D7F47" w:rsidRPr="00917C63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_FL</w:t>
            </w:r>
          </w:p>
          <w:p w:rsidR="003D7F47" w:rsidRPr="00917C63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917C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(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 10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5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ells 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l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-1</w:t>
            </w:r>
            <w:r w:rsidRPr="00917C63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C_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F</w:t>
            </w:r>
          </w:p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x 10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5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ells 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l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e-DE"/>
              </w:rPr>
              <w:t>-1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)</w:t>
            </w:r>
          </w:p>
        </w:tc>
      </w:tr>
      <w:tr w:rsidR="003D7F47" w:rsidRPr="00040ABA" w:rsidTr="00F26C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noWrap/>
          </w:tcPr>
          <w:p w:rsidR="003D7F47" w:rsidRPr="00040ABA" w:rsidRDefault="003D7F47" w:rsidP="00F26C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/ </w:t>
            </w:r>
            <w:r w:rsidRPr="00040ABA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724" w:type="dxa"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0ABA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725" w:type="dxa"/>
            <w:noWrap/>
            <w:vAlign w:val="bottom"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hAnsi="Times New Roman" w:cs="Times New Roman"/>
                <w:color w:val="000000"/>
              </w:rPr>
              <w:t xml:space="preserve">6.04 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</w:t>
            </w:r>
            <w:r w:rsidRPr="00040ABA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38 ± 0.48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83 ± 0.83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62 ± 0.11</w:t>
            </w:r>
          </w:p>
        </w:tc>
      </w:tr>
      <w:tr w:rsidR="003D7F47" w:rsidRPr="00040ABA" w:rsidTr="00F26C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noWrap/>
          </w:tcPr>
          <w:p w:rsidR="003D7F47" w:rsidRPr="00040ABA" w:rsidRDefault="003D7F47" w:rsidP="00F26CC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2/ </w:t>
            </w:r>
            <w:r w:rsidRPr="00040ABA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724" w:type="dxa"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0ABA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725" w:type="dxa"/>
            <w:noWrap/>
            <w:vAlign w:val="bottom"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hAnsi="Times New Roman" w:cs="Times New Roman"/>
                <w:color w:val="000000"/>
              </w:rPr>
              <w:t xml:space="preserve">7.57 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</w:t>
            </w:r>
            <w:r w:rsidRPr="00040ABA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39 ± 0.95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.89 ± 0.13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59 ± 0.28</w:t>
            </w:r>
          </w:p>
        </w:tc>
      </w:tr>
      <w:tr w:rsidR="003D7F47" w:rsidRPr="00040ABA" w:rsidTr="00F26C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noWrap/>
          </w:tcPr>
          <w:p w:rsidR="003D7F47" w:rsidRPr="00040ABA" w:rsidRDefault="003D7F47" w:rsidP="00F26C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3/ </w:t>
            </w:r>
            <w:r w:rsidRPr="00040ABA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724" w:type="dxa"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0ABA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725" w:type="dxa"/>
            <w:noWrap/>
            <w:vAlign w:val="bottom"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hAnsi="Times New Roman" w:cs="Times New Roman"/>
                <w:color w:val="000000"/>
              </w:rPr>
              <w:t xml:space="preserve">11.00 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90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38 ± 0.22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08 ± 0.16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78 ± 0.14</w:t>
            </w:r>
          </w:p>
        </w:tc>
      </w:tr>
      <w:tr w:rsidR="003D7F47" w:rsidRPr="00040ABA" w:rsidTr="00F26C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noWrap/>
          </w:tcPr>
          <w:p w:rsidR="003D7F47" w:rsidRPr="00040ABA" w:rsidRDefault="003D7F47" w:rsidP="00F26C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/ </w:t>
            </w:r>
            <w:r w:rsidRPr="00040ABA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724" w:type="dxa"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40ABA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725" w:type="dxa"/>
            <w:noWrap/>
            <w:vAlign w:val="bottom"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hAnsi="Times New Roman" w:cs="Times New Roman"/>
                <w:color w:val="000000"/>
              </w:rPr>
              <w:t xml:space="preserve">14.41 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± </w:t>
            </w:r>
            <w:r w:rsidRPr="00040ABA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7 ± 0.34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-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05 ± 0.41</w:t>
            </w:r>
          </w:p>
        </w:tc>
      </w:tr>
      <w:tr w:rsidR="003D7F47" w:rsidRPr="00040ABA" w:rsidTr="00F26C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4" w:type="dxa"/>
            <w:noWrap/>
          </w:tcPr>
          <w:p w:rsidR="003D7F47" w:rsidRPr="00040ABA" w:rsidRDefault="003D7F47" w:rsidP="00F26CC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/ </w:t>
            </w:r>
            <w:r w:rsidRPr="00040ABA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724" w:type="dxa"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0ABA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725" w:type="dxa"/>
            <w:noWrap/>
            <w:vAlign w:val="bottom"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hAnsi="Times New Roman" w:cs="Times New Roman"/>
                <w:color w:val="000000"/>
              </w:rPr>
              <w:t xml:space="preserve">24.72 </w:t>
            </w: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± </w:t>
            </w:r>
            <w:r w:rsidRPr="00040ABA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09 ± 0.67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-</w:t>
            </w:r>
          </w:p>
        </w:tc>
        <w:tc>
          <w:tcPr>
            <w:tcW w:w="1725" w:type="dxa"/>
            <w:noWrap/>
          </w:tcPr>
          <w:p w:rsidR="003D7F47" w:rsidRPr="00040ABA" w:rsidRDefault="003D7F47" w:rsidP="00F26C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040AB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67 ± 0.64</w:t>
            </w:r>
          </w:p>
        </w:tc>
      </w:tr>
    </w:tbl>
    <w:p w:rsidR="003D7F47" w:rsidRPr="00040ABA" w:rsidRDefault="003D7F47" w:rsidP="003D7F4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40ABA">
        <w:rPr>
          <w:rFonts w:ascii="Times New Roman" w:hAnsi="Times New Roman" w:cs="Times New Roman"/>
          <w:sz w:val="24"/>
          <w:szCs w:val="24"/>
          <w:lang w:val="en-US"/>
        </w:rPr>
        <w:t xml:space="preserve">C: centrifugation, F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equential </w:t>
      </w:r>
      <w:r w:rsidRPr="00040ABA">
        <w:rPr>
          <w:rFonts w:ascii="Times New Roman" w:hAnsi="Times New Roman" w:cs="Times New Roman"/>
          <w:sz w:val="24"/>
          <w:szCs w:val="24"/>
          <w:lang w:val="en-US"/>
        </w:rPr>
        <w:t>filtration (3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40ABA">
        <w:rPr>
          <w:rFonts w:ascii="Times New Roman" w:hAnsi="Times New Roman" w:cs="Times New Roman"/>
          <w:sz w:val="24"/>
          <w:szCs w:val="24"/>
          <w:lang w:val="en-US"/>
        </w:rPr>
        <w:t>0.2 µm), SC: sedimentation con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06056" w:rsidRPr="003D7F47" w:rsidRDefault="00D06056">
      <w:pPr>
        <w:rPr>
          <w:lang w:val="en-US"/>
        </w:rPr>
      </w:pPr>
      <w:bookmarkStart w:id="0" w:name="_GoBack"/>
      <w:bookmarkEnd w:id="0"/>
    </w:p>
    <w:sectPr w:rsidR="00D06056" w:rsidRPr="003D7F47" w:rsidSect="003D7F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F47"/>
    <w:rsid w:val="003D7F47"/>
    <w:rsid w:val="00A30679"/>
    <w:rsid w:val="00D0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A8FFC"/>
  <w15:chartTrackingRefBased/>
  <w15:docId w15:val="{065D46D9-82B0-41B7-86C7-68CBB919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F47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D7F47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3D7F47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MM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ke Heins</dc:creator>
  <cp:keywords/>
  <dc:description/>
  <cp:lastModifiedBy>Anneke Heins</cp:lastModifiedBy>
  <cp:revision>2</cp:revision>
  <dcterms:created xsi:type="dcterms:W3CDTF">2020-12-18T09:26:00Z</dcterms:created>
  <dcterms:modified xsi:type="dcterms:W3CDTF">2021-02-17T16:08:00Z</dcterms:modified>
</cp:coreProperties>
</file>